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sz w:val="20"/>
          <w:szCs w:val="20"/>
        </w:rPr>
      </w:pPr>
      <w:r>
        <w:rPr>
          <w:rFonts w:cs="Arial" w:ascii="Arial" w:hAnsi="Arial"/>
          <w:b/>
          <w:sz w:val="20"/>
          <w:szCs w:val="20"/>
        </w:rPr>
        <w:t>Table S5.  RNAs downregulated in cardiomyocytes by ET-1: effects of C3T.</w:t>
      </w:r>
      <w:r>
        <w:rPr>
          <w:rFonts w:cs="Arial" w:ascii="Arial" w:hAnsi="Arial"/>
          <w:sz w:val="20"/>
          <w:szCs w:val="20"/>
        </w:rPr>
        <w:t xml:space="preserve">  Cardiomyocytes were unstimulated (Control) or exposed to ET-1, C3T or ET-1 in the presence of C3T (C3T/ET-1).  Microarray analysis was performed to identify RNAs significantly downregulated by ET-1 (&gt;1.5-fold change, FDR&lt;0.05) and with significant inhibition or enhancement with C3T.  Raw values are provided for Controls and expression relative to Controls is provided for C3T, ET-1 and C3T/ET-1.  Results are means for 4 separate hybridisations.  Where multiple probesets represented the same RNA, individual raw values are provided for controls and, since the relative fold changes were similar, the mean values are provided for the treatments.  RNAs in each group (inhibited by C3T, no significant effect of C3T) are listed alphabetically according to gene symbol.</w:t>
      </w:r>
    </w:p>
    <w:p>
      <w:pPr>
        <w:pStyle w:val="Normal"/>
        <w:rPr>
          <w:rFonts w:ascii="Arial" w:hAnsi="Arial" w:cs="Arial"/>
          <w:b/>
          <w:b/>
          <w:sz w:val="18"/>
          <w:szCs w:val="18"/>
        </w:rPr>
      </w:pPr>
      <w:r>
        <w:rPr>
          <w:rFonts w:cs="Arial" w:ascii="Arial" w:hAnsi="Arial"/>
          <w:b/>
          <w:sz w:val="18"/>
          <w:szCs w:val="18"/>
        </w:rPr>
      </w:r>
    </w:p>
    <w:tbl>
      <w:tblPr>
        <w:tblW w:w="9747" w:type="dxa"/>
        <w:jc w:val="left"/>
        <w:tblInd w:w="-5" w:type="dxa"/>
        <w:tblLayout w:type="fixed"/>
        <w:tblCellMar>
          <w:top w:w="0" w:type="dxa"/>
          <w:left w:w="108" w:type="dxa"/>
          <w:bottom w:w="0" w:type="dxa"/>
          <w:right w:w="108" w:type="dxa"/>
        </w:tblCellMar>
      </w:tblPr>
      <w:tblGrid>
        <w:gridCol w:w="1419"/>
        <w:gridCol w:w="1609"/>
        <w:gridCol w:w="2824"/>
        <w:gridCol w:w="1362"/>
        <w:gridCol w:w="792"/>
        <w:gridCol w:w="697"/>
        <w:gridCol w:w="1044"/>
      </w:tblGrid>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8"/>
                <w:szCs w:val="18"/>
              </w:rPr>
            </w:pPr>
            <w:r>
              <w:rPr>
                <w:rFonts w:cs="Arial" w:ascii="Arial" w:hAnsi="Arial"/>
                <w:b/>
                <w:bCs/>
                <w:sz w:val="18"/>
                <w:szCs w:val="18"/>
              </w:rPr>
              <w:t>Probese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8"/>
                <w:szCs w:val="18"/>
              </w:rPr>
            </w:pPr>
            <w:r>
              <w:rPr>
                <w:rFonts w:cs="Arial" w:ascii="Arial" w:hAnsi="Arial"/>
                <w:b/>
                <w:bCs/>
                <w:sz w:val="18"/>
                <w:szCs w:val="18"/>
              </w:rPr>
              <w:t>Gene symbol</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8"/>
                <w:szCs w:val="18"/>
              </w:rPr>
            </w:pPr>
            <w:r>
              <w:rPr>
                <w:rFonts w:cs="Arial" w:ascii="Arial" w:hAnsi="Arial"/>
                <w:b/>
                <w:bCs/>
                <w:sz w:val="18"/>
                <w:szCs w:val="18"/>
              </w:rPr>
              <w:t>Classificatio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Control</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C3T</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ET-1</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C3T/ET-1</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18"/>
                <w:szCs w:val="18"/>
              </w:rPr>
            </w:pPr>
            <w:r>
              <w:rPr>
                <w:rFonts w:cs="Arial" w:ascii="Arial" w:hAnsi="Arial"/>
                <w:b/>
                <w:bCs/>
                <w:sz w:val="18"/>
                <w:szCs w:val="18"/>
              </w:rPr>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18"/>
                <w:szCs w:val="18"/>
              </w:rPr>
            </w:pPr>
            <w:r>
              <w:rPr>
                <w:rFonts w:cs="Arial" w:ascii="Arial" w:hAnsi="Arial"/>
                <w:b/>
                <w:bCs/>
                <w:sz w:val="18"/>
                <w:szCs w:val="18"/>
              </w:rPr>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18"/>
                <w:szCs w:val="18"/>
              </w:rPr>
            </w:pPr>
            <w:r>
              <w:rPr>
                <w:rFonts w:cs="Arial" w:ascii="Arial" w:hAnsi="Arial"/>
                <w:b/>
                <w:bCs/>
                <w:sz w:val="18"/>
                <w:szCs w:val="18"/>
              </w:rPr>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Raw values)</w:t>
            </w:r>
          </w:p>
        </w:tc>
        <w:tc>
          <w:tcPr>
            <w:tcW w:w="2533"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Relative to controls)</w:t>
            </w:r>
          </w:p>
        </w:tc>
      </w:tr>
      <w:tr>
        <w:trPr/>
        <w:tc>
          <w:tcPr>
            <w:tcW w:w="5852"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Significant inhibition by C3T</w:t>
            </w:r>
          </w:p>
        </w:tc>
        <w:tc>
          <w:tcPr>
            <w:tcW w:w="13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848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drb1</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27</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9</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4</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1</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627_at, 1398482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Bcl3</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52, 503</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5</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8</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3</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813_at, 1387343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ebpd</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79, 2974</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0</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2</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0</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024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lec2d/g</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686</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5</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9</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205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Dact2</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86</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0</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0</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036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Hes1</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76</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9</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8</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7</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028_a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d1</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595</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0</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1</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1</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2578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Mgp</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26</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5</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21</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5</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3406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Rbx1</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11</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0</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9</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073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rf1</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07</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6</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1</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7</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249_at, 1381396_s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Klf15</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31, 288</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4</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0</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34</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1267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OC691468</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8</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8</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7</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1</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8525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ik3ip1</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24</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6</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3</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44</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8484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asl12</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84</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2</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8</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38</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364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GD1562335</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92</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6</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1</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8</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756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GD1562665</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81</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5</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35</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5</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3262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mad9</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54</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5</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6</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219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nai1</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79</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4</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27</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34</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7220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nhg7</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n-protein-coding</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57</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2</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7</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584_at, 1377092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ocs3</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32, 2404</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9</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6</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4</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215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ton2</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7</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3</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9</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1131_a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xnip</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283</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6</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7</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084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77</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8</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7</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9</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0914_at, 1393652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btb1</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09, 534</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9</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8</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6633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fp869</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76</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4</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0</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7</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1507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nf467</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85</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0</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0</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42</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18"/>
                <w:szCs w:val="18"/>
              </w:rPr>
            </w:pPr>
            <w:r>
              <w:rPr>
                <w:rFonts w:cs="Arial" w:ascii="Arial" w:hAnsi="Arial"/>
                <w:sz w:val="18"/>
                <w:szCs w:val="18"/>
              </w:rPr>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sz w:val="18"/>
                <w:szCs w:val="18"/>
              </w:rPr>
            </w:pPr>
            <w:r>
              <w:rPr>
                <w:rFonts w:cs="Arial" w:ascii="Arial" w:hAnsi="Arial"/>
                <w:b/>
                <w:sz w:val="18"/>
                <w:szCs w:val="18"/>
              </w:rPr>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18"/>
                <w:szCs w:val="18"/>
              </w:rPr>
            </w:pPr>
            <w:r>
              <w:rPr>
                <w:rFonts w:cs="Arial" w:ascii="Arial" w:hAnsi="Arial"/>
                <w:b/>
                <w:bCs/>
                <w:sz w:val="18"/>
                <w:szCs w:val="18"/>
              </w:rPr>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Cs/>
                <w:sz w:val="18"/>
                <w:szCs w:val="18"/>
              </w:rPr>
            </w:pPr>
            <w:r>
              <w:rPr>
                <w:rFonts w:cs="Arial" w:ascii="Arial" w:hAnsi="Arial"/>
                <w:bCs/>
                <w:sz w:val="18"/>
                <w:szCs w:val="18"/>
              </w:rPr>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18"/>
                <w:szCs w:val="18"/>
              </w:rPr>
            </w:pPr>
            <w:r>
              <w:rPr>
                <w:rFonts w:cs="Arial" w:ascii="Arial" w:hAnsi="Arial"/>
                <w:sz w:val="18"/>
                <w:szCs w:val="18"/>
              </w:rPr>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b/>
                <w:b/>
                <w:sz w:val="18"/>
                <w:szCs w:val="18"/>
              </w:rPr>
            </w:pPr>
            <w:r>
              <w:rPr>
                <w:rFonts w:cs="Arial" w:ascii="Arial" w:hAnsi="Arial"/>
                <w:b/>
                <w:sz w:val="18"/>
                <w:szCs w:val="18"/>
              </w:rPr>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b/>
                <w:b/>
                <w:sz w:val="18"/>
                <w:szCs w:val="18"/>
              </w:rPr>
            </w:pPr>
            <w:r>
              <w:rPr>
                <w:rFonts w:cs="Arial" w:ascii="Arial" w:hAnsi="Arial"/>
                <w:b/>
                <w:sz w:val="18"/>
                <w:szCs w:val="18"/>
              </w:rPr>
            </w:r>
          </w:p>
        </w:tc>
      </w:tr>
      <w:tr>
        <w:trPr/>
        <w:tc>
          <w:tcPr>
            <w:tcW w:w="5852"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8"/>
                <w:szCs w:val="18"/>
              </w:rPr>
            </w:pPr>
            <w:r>
              <w:rPr>
                <w:rFonts w:cs="Arial" w:ascii="Arial" w:hAnsi="Arial"/>
                <w:b/>
                <w:sz w:val="18"/>
                <w:szCs w:val="18"/>
              </w:rPr>
              <w:t>No significant effect of C3T</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18"/>
                <w:szCs w:val="18"/>
              </w:rPr>
            </w:pPr>
            <w:r>
              <w:rPr>
                <w:rFonts w:cs="Arial" w:ascii="Arial" w:hAnsi="Arial"/>
                <w:sz w:val="18"/>
                <w:szCs w:val="18"/>
              </w:rPr>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b/>
                <w:b/>
                <w:sz w:val="18"/>
                <w:szCs w:val="18"/>
              </w:rPr>
            </w:pPr>
            <w:r>
              <w:rPr>
                <w:rFonts w:cs="Arial" w:ascii="Arial" w:hAnsi="Arial"/>
                <w:b/>
                <w:sz w:val="18"/>
                <w:szCs w:val="18"/>
              </w:rPr>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b/>
                <w:b/>
                <w:sz w:val="18"/>
                <w:szCs w:val="18"/>
              </w:rPr>
            </w:pPr>
            <w:r>
              <w:rPr>
                <w:rFonts w:cs="Arial" w:ascii="Arial" w:hAnsi="Arial"/>
                <w:b/>
                <w:sz w:val="18"/>
                <w:szCs w:val="18"/>
              </w:rPr>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931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damts15</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70</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3</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4</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4</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974_a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dat2</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NA binding/processing</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92</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7</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1</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5</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1153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napc4</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84</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6</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8</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6</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264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nkrd54</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76</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0</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7</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2</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287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toh8</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63</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5</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3</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45</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0823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Bambi</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60</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6</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2</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2</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493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Bmf</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24</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1</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3</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2</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4214_a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cnt2</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11</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7</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4</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2</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145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dc42ep2</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35</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2</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1</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5</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8710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yp2u1</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27</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7</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8</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49</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025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Ddit4</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910</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7</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30</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33</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6612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Dtwd1</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52</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7</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0</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114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 xml:space="preserve">Dtx4 </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66</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7</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0</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3058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Eid2</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90</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5</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2</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4</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1741_a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am78a</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38</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8</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3</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2</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995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kbpl</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16</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1</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4</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404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oxs1</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53</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2</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4</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4</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530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zd7</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39</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6</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0</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871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Got2</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1</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3</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3</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1</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234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Hkr3</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46</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4</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2</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675_at, 1391026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er5l</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99, 1430</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9</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32</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34</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8945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Aco2</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41</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2</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8</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8</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6420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Baz1b</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70</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1</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4</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506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color w:val="000000"/>
                <w:sz w:val="18"/>
                <w:szCs w:val="18"/>
              </w:rPr>
            </w:pPr>
            <w:r>
              <w:rPr>
                <w:rFonts w:cs="Arial" w:ascii="Arial" w:hAnsi="Arial"/>
                <w:b/>
                <w:color w:val="000000"/>
                <w:sz w:val="18"/>
                <w:szCs w:val="18"/>
              </w:rPr>
              <w:t>Intron:Cdon</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98</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0</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8</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0</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2650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Csnk2a1</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20</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5</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3</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3</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8560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Dscr1l1</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5</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3</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1</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28</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0168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Etv4</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0</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0</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2</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6522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Fabp3</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18</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1</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6</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44</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1171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Itm2b</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03</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9</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9</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8</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3540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Myh6</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12</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3</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2</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6</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2317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Scl33a1</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1</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9</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9</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0</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7165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Smarca2</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8</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0</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2</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9</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786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Tia1</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1</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7</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9</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0</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776_at, 1394251_x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rx3</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32, 566</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6</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7</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969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Kcne4</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hannels/pumps/transporters</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75</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4</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2</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0</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988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Kctd2</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hannels/pumps/transporters</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89</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7</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7</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8</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8332_at, 1389479_at, 1393150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Klf3</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54, 1744, 1242</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3</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0</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0</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1065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OC499120</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70</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4</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3</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431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OC688018</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50</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9</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3</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5</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060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ysmd4</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13</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7</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6</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0</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6718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blac1</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99</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5</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1</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7</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6481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irn1-2/-133a-1</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n-protein coding</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5</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7</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34</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25</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693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arp16</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59</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2</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5</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0</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4262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pp1r3b</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87</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6</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9</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1</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4937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bak</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2</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4</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3</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3</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253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GD1304610</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73</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5</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1</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0314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GD1563072</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80</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5</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7</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2170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wdd3</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80</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0</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5</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920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1pr2</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22</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4</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1</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5</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7522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bf1</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15</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9</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8</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249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ept14</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03</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9</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7</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5121_at, 1394025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mad6</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44, 650</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4</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3</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6</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589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nai2</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15</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4</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2</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0</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633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pg20</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84</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8</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1</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8786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ynpo</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ytoskeleton/myofibrillar</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163</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0</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2</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3153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ardbp</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NA binding/processing</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34</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9</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1</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282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hap11</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DNA regulatio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66</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8</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5</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7692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ia1</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3</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8</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2</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3</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928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igd2</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DNA regulatio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67</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5</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1</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34</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3649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mpo</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2</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8</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5</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3</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7527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rim47</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84</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8</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4</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5</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1027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rim65</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70</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1</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8</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1</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6358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8</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2</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5</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0</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7045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86</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8</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8</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7</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7629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80</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0</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9</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8117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17</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6</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5</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8367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3</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8</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1</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2</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8547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37</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3</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1</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9454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0</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0</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1</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1077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76</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1</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3</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0</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1619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1</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7</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38</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47</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058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498</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1</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5</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48</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919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4</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7</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3</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977_a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2</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6</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37</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3</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419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76</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8</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5</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8</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714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01</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9</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7</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1863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48</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6</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18</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24</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2605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81</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7</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2</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2</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3512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92</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0</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3</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6</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7154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fp157</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51</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6</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8</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0</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205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fp278</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17</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9</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3</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3438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fp316</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03</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4</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2</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5</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0984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fp46</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60</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2</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1</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6793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fp61</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83</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1</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2</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40</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1282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fp768</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77</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2</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1</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597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nf124</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3</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8</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39</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28</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366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nf553</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32</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0</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1</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0</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699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nf775</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01</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8</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4</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4</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4432_at</w:t>
            </w:r>
          </w:p>
        </w:tc>
        <w:tc>
          <w:tcPr>
            <w:tcW w:w="160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scan12</w:t>
            </w:r>
          </w:p>
        </w:tc>
        <w:tc>
          <w:tcPr>
            <w:tcW w:w="282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99</w:t>
            </w:r>
          </w:p>
        </w:tc>
        <w:tc>
          <w:tcPr>
            <w:tcW w:w="7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5</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2</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9</w:t>
            </w:r>
          </w:p>
        </w:tc>
      </w:tr>
    </w:tbl>
    <w:p>
      <w:pPr>
        <w:pStyle w:val="Normal"/>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l‚r –¾’©" w:cs="Times New Roman"/>
      <w:color w:val="auto"/>
      <w:sz w:val="24"/>
      <w:szCs w:val="24"/>
      <w:lang w:val="en-GB"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8T13:04:00Z</dcterms:created>
  <dc:creator>acl30</dc:creator>
  <dc:description/>
  <cp:keywords/>
  <dc:language>en-US</dc:language>
  <cp:lastModifiedBy>acl30</cp:lastModifiedBy>
  <cp:lastPrinted>2010-01-02T14:59:00Z</cp:lastPrinted>
  <dcterms:modified xsi:type="dcterms:W3CDTF">2010-03-09T14:23:00Z</dcterms:modified>
  <cp:revision>3</cp:revision>
  <dc:subject/>
  <dc:title>Probeset</dc:title>
</cp:coreProperties>
</file>